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/>
      </w:pPr>
      <w:r>
        <w:rPr/>
        <w:t>Tab.S2 The reported bioinformatics taxonomy of antimony oxidising bacteria</w:t>
      </w:r>
    </w:p>
    <w:tbl>
      <w:tblPr>
        <w:tblW w:w="1419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5"/>
        <w:gridCol w:w="3537"/>
        <w:gridCol w:w="1718"/>
        <w:gridCol w:w="1742"/>
        <w:gridCol w:w="1694"/>
        <w:gridCol w:w="2080"/>
        <w:gridCol w:w="1718"/>
        <w:gridCol w:w="1203"/>
      </w:tblGrid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am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color w:val="000000"/>
                <w:sz w:val="18"/>
                <w:szCs w:val="18"/>
                <w:lang w:bidi="ar"/>
              </w:rPr>
              <w:t>Ge</w:t>
            </w:r>
            <w:r>
              <w:rPr>
                <w:rStyle w:val="Font111"/>
                <w:color w:val="000000"/>
                <w:sz w:val="18"/>
                <w:szCs w:val="18"/>
                <w:lang w:bidi="ar"/>
              </w:rPr>
              <w:t>n</w:t>
            </w:r>
            <w:r>
              <w:rPr>
                <w:rStyle w:val="Font111"/>
                <w:color w:val="000000"/>
                <w:sz w:val="18"/>
                <w:szCs w:val="18"/>
                <w:lang w:bidi="ar"/>
              </w:rPr>
              <w:t>bank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NO.</w:t>
            </w:r>
            <w:r>
              <w:rPr>
                <w:rStyle w:val="Font3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hyl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lasses 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rder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amilie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ner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s oxidizing ability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pyxi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DA6 (KC29409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pyxi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aracoccu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JC6 (KC294044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aracocc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min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LS5 (KC29402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hyllobacter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min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T-26 (AF159453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539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grobacterium tumefacien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train 42 (AF38803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hinell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strain NLS1 (KY59472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hinell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strain NLS4 (KY594722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 adhaeren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train WJB36 (KU87763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WXBRA3 (KJ184916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sif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B84 (HQ877776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IK-A2 (KC01293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Shinella fusca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train DC-196 (NR_116889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hinell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hinell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C72 (KT36109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hinell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Comamona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p. S44 (FJ210285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Hydrogenophag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IDSBO-1 (KM19976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Hydrogenophag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ariovorax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IDSBO-4 (KM19976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ariovorax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Thiobacillus denitrifica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train NCIMB 9548 (NR02535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Nitros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hiobaci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hiobacill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JL25 (JF740042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Comamona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p. JL40 (JF740043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ariovor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x sp. JL23 (JF740055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ariovorax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11 (KF26457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upriavidu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4 (KF26457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upriavid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us cibarius strain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DSHN0704 (MH61334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terobacter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gan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p. NL2 (KF26456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1 (KF26456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Stenotrophomonas maltophilia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B2-1 (AY445079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JL7 (JF740033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IK-S2 (KC01294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12 (KF26457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 sp. NL5 (KF26457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6 (KF264572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NL10 (KF264576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IK-S1 (KC012939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JL9 (JF740054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Jani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LH2 (KC29402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ntrasporang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Jani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Acidithiobacillus ferridura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train ATCC 33020 (AF17388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Flavihumibacter stibioxida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train YS-17 (KX014806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acteroidete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hitinophag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hitinophag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hitinophag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Flavihumi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osea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AS-1 (CP022372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rady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ose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JH7(MK29430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grobacterium tumefacien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GW4 (DQ647054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Agrobacterium tumefacie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A5(MF15693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GW(DQ33755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ino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araccocus versutu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XT0.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aracocc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6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grobacterium tumefaciens</w:t>
            </w:r>
            <w:r>
              <w:rPr>
                <w:rStyle w:val="Font6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(ASM97156v1</w:t>
            </w:r>
            <w:r>
              <w:rPr>
                <w:rStyle w:val="Font12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iz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eseudomanas stutzeri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S44(EU073110)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Ichinokawa isolate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train 33 (NR04157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Xanth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tenotroph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Variovorax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LS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1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Variovorax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S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7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JC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4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JC1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Coma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JC1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oma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cinetobacter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S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7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cinetobacter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LH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2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cinetobacter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LH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3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cinetobacter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C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6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oraxe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S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8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DF5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6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S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8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A5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9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1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6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A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8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DF1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6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DF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DF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6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C5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7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C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7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JC1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4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TC13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13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seudomona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DC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72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A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8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 xml:space="preserve">Paracoccus 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sp. LH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3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bacter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aracocc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Sphingopyxi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S8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85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pyxi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Bacillu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DF4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55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acill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rthrobacter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p. LH1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C29403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rthr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AO-1 (MN720563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arthr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AO-2 (MN720564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arthr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ter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AO-3 (MN720565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terobacter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terobacter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Enter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arthrobacter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 AO-4 (MN720566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tin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Micrococc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arthrobac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Pseudomonas aeruginosa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train YL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J76570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Acidithiobacillus thiooxidan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train JJU-1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KM101109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Novosphingobium subterraneum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strain DSM 12447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>NZ_JRVC01000000</w:t>
            </w:r>
            <w:r>
              <w:rPr>
                <w:rStyle w:val="Font10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Sphing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Novosphingobiu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seudomonas fluoresce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BW25 (CAD88192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seudomonas. fluorescen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Pf0-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us. ferrooxidan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ATCC 23270(ACK80970.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idithiobacill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ZH1(MK990007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sp. ZH2(MK99000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p. ZH3(MK990009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sp. ZH4(MK99001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Gamm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d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upriavidus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.strain Dmm 5T-5-1(MG561851.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et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Burkholderi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upriavidu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Sulfobacillus thermotoleran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等线;Arial Unicode MS"/>
                <w:color w:val="000000"/>
                <w:sz w:val="18"/>
                <w:szCs w:val="18"/>
                <w:lang w:bidi="ar"/>
              </w:rPr>
              <w:t>Strain Sb-K(DQ124681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 Family XVII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ncertae Sedi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Sulfobacillus sibiricus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等线;Arial Unicode MS"/>
                <w:color w:val="000000"/>
                <w:sz w:val="18"/>
                <w:szCs w:val="18"/>
                <w:lang w:bidi="ar"/>
              </w:rPr>
              <w:t>Strain Sb-F(AY079150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 Family XVII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ncertae Sedi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Style w:val="Font111"/>
                <w:rFonts w:eastAsia="等线;Arial Unicode MS"/>
                <w:i/>
                <w:iCs/>
                <w:color w:val="000000"/>
                <w:sz w:val="18"/>
                <w:szCs w:val="18"/>
                <w:lang w:bidi="ar"/>
              </w:rPr>
              <w:t>Sulfobacillus thermosulfidooxidans</w:t>
            </w:r>
            <w:r>
              <w:rPr>
                <w:rStyle w:val="Font111"/>
                <w:rFonts w:eastAsia="等线;Arial Unicode MS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等线;Arial Unicode MS"/>
                <w:color w:val="000000"/>
                <w:sz w:val="18"/>
                <w:szCs w:val="18"/>
                <w:lang w:bidi="ar"/>
              </w:rPr>
              <w:t>Strain Sb-S(AB089844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Clostridiales Family XVII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Incertae Sedi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exact" w:line="240"/>
              <w:jc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oseomonas rhizosphaerae</w:t>
            </w: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YW11(PHK94618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lphaproteobacteri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hodospirillal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cetobacteracea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Roseomona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等线">
    <w:altName w:val="Arial Unicode MS"/>
    <w:charset w:val="86"/>
    <w:family w:val="auto"/>
    <w:pitch w:val="variable"/>
  </w:font>
  <w:font w:name="NewtonA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101">
    <w:name w:val="font10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FF0000"/>
      <w:sz w:val="20"/>
      <w:szCs w:val="20"/>
      <w:u w:val="none"/>
    </w:rPr>
  </w:style>
  <w:style w:type="character" w:styleId="Font12">
    <w:name w:val="font12"/>
    <w:qFormat/>
    <w:rPr>
      <w:rFonts w:ascii="SimSun;宋体" w:hAnsi="SimSun;宋体" w:eastAsia="SimSun;宋体" w:cs="SimSun;宋体"/>
      <w:i w:val="false"/>
      <w:color w:val="FF0000"/>
      <w:sz w:val="20"/>
      <w:szCs w:val="20"/>
      <w:u w:val="none"/>
    </w:rPr>
  </w:style>
  <w:style w:type="character" w:styleId="Font31">
    <w:name w:val="font31"/>
    <w:qFormat/>
    <w:rPr>
      <w:rFonts w:ascii="等线;Arial Unicode MS" w:hAnsi="等线;Arial Unicode MS" w:eastAsia="等线;Arial Unicode MS" w:cs="等线;Arial Unicode MS"/>
      <w:i w:val="false"/>
      <w:color w:val="000000"/>
      <w:sz w:val="20"/>
      <w:szCs w:val="20"/>
      <w:u w:val="none"/>
    </w:rPr>
  </w:style>
  <w:style w:type="character" w:styleId="Font111">
    <w:name w:val="font11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NewtonA;Arial Unicode MS" w:hAnsi="NewtonA;Arial Unicode MS" w:eastAsia="NewtonA;Arial Unicode MS" w:cs="NewtonA;Arial Unicode MS"/>
      <w:i w:val="false"/>
      <w:color w:val="000000"/>
      <w:sz w:val="20"/>
      <w:szCs w:val="20"/>
      <w:u w:val="non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User</cp:lastModifiedBy>
  <dcterms:modified xsi:type="dcterms:W3CDTF">2021-08-09T11:0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